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6F61" w:rsidRDefault="007B12BB" w:rsidP="000D6F61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B12BB">
        <w:rPr>
          <w:rFonts w:ascii="Times New Roman" w:hAnsi="Times New Roman" w:cs="Times New Roman"/>
          <w:b/>
          <w:sz w:val="24"/>
          <w:szCs w:val="24"/>
        </w:rPr>
        <w:t>Supporti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nformation</w:t>
      </w:r>
    </w:p>
    <w:p w:rsidR="00A77693" w:rsidRPr="007B12BB" w:rsidRDefault="00A77693" w:rsidP="000D6F6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6056F" w:rsidRDefault="0056056F" w:rsidP="0054337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EE3853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</w:t>
      </w:r>
      <w:r w:rsidRPr="006314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ff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ect of the climate change on</w:t>
      </w:r>
      <w:r w:rsidRPr="006314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disease </w:t>
      </w:r>
      <w:r w:rsidRPr="006314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oxies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ccording to</w:t>
      </w:r>
      <w:r w:rsidRPr="006314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tatistical method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359"/>
        <w:gridCol w:w="276"/>
        <w:gridCol w:w="1443"/>
        <w:gridCol w:w="276"/>
        <w:gridCol w:w="994"/>
        <w:gridCol w:w="360"/>
        <w:gridCol w:w="994"/>
        <w:gridCol w:w="600"/>
        <w:gridCol w:w="994"/>
        <w:gridCol w:w="340"/>
        <w:gridCol w:w="994"/>
      </w:tblGrid>
      <w:tr w:rsidR="0056056F" w:rsidRPr="0013246F" w:rsidTr="007A04EB">
        <w:trPr>
          <w:trHeight w:val="300"/>
          <w:jc w:val="center"/>
        </w:trPr>
        <w:tc>
          <w:tcPr>
            <w:tcW w:w="1359" w:type="dxa"/>
            <w:vMerge w:val="restart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Proxy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3" w:type="dxa"/>
            <w:vMerge w:val="restart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AOGCM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48" w:type="dxa"/>
            <w:gridSpan w:val="3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2050</w:t>
            </w:r>
          </w:p>
        </w:tc>
        <w:tc>
          <w:tcPr>
            <w:tcW w:w="60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  <w:gridSpan w:val="3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2070</w:t>
            </w:r>
          </w:p>
        </w:tc>
      </w:tr>
      <w:tr w:rsidR="0056056F" w:rsidRPr="0013246F" w:rsidTr="007A04EB">
        <w:trPr>
          <w:trHeight w:val="300"/>
          <w:jc w:val="center"/>
        </w:trPr>
        <w:tc>
          <w:tcPr>
            <w:tcW w:w="1359" w:type="dxa"/>
            <w:vMerge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3" w:type="dxa"/>
            <w:vMerge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RCP 26 (%)</w:t>
            </w:r>
          </w:p>
        </w:tc>
        <w:tc>
          <w:tcPr>
            <w:tcW w:w="36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RCP 85 (%)</w:t>
            </w:r>
          </w:p>
        </w:tc>
        <w:tc>
          <w:tcPr>
            <w:tcW w:w="60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RCP 26 (%)</w:t>
            </w:r>
          </w:p>
        </w:tc>
        <w:tc>
          <w:tcPr>
            <w:tcW w:w="34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RCP 85 (%)</w:t>
            </w:r>
          </w:p>
        </w:tc>
      </w:tr>
      <w:tr w:rsidR="0056056F" w:rsidRPr="0013246F" w:rsidTr="007A04EB">
        <w:trPr>
          <w:trHeight w:val="300"/>
          <w:jc w:val="center"/>
        </w:trPr>
        <w:tc>
          <w:tcPr>
            <w:tcW w:w="1359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 xml:space="preserve">1200 ppg 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3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MIROC5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43</w:t>
            </w:r>
          </w:p>
        </w:tc>
        <w:tc>
          <w:tcPr>
            <w:tcW w:w="36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60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34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59</w:t>
            </w:r>
          </w:p>
        </w:tc>
      </w:tr>
      <w:tr w:rsidR="0056056F" w:rsidRPr="0013246F" w:rsidTr="007A04EB">
        <w:trPr>
          <w:trHeight w:val="300"/>
          <w:jc w:val="center"/>
        </w:trPr>
        <w:tc>
          <w:tcPr>
            <w:tcW w:w="1359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 xml:space="preserve">1200 ppg 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3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CSSM4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36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53</w:t>
            </w:r>
          </w:p>
        </w:tc>
        <w:tc>
          <w:tcPr>
            <w:tcW w:w="60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34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66</w:t>
            </w:r>
          </w:p>
        </w:tc>
      </w:tr>
      <w:tr w:rsidR="0056056F" w:rsidRPr="0013246F" w:rsidTr="007A04EB">
        <w:trPr>
          <w:trHeight w:val="300"/>
          <w:jc w:val="center"/>
        </w:trPr>
        <w:tc>
          <w:tcPr>
            <w:tcW w:w="1359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 xml:space="preserve">1200 ppg 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3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HADGEM2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57</w:t>
            </w:r>
          </w:p>
        </w:tc>
        <w:tc>
          <w:tcPr>
            <w:tcW w:w="36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69</w:t>
            </w:r>
          </w:p>
        </w:tc>
        <w:tc>
          <w:tcPr>
            <w:tcW w:w="60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53</w:t>
            </w:r>
          </w:p>
        </w:tc>
        <w:tc>
          <w:tcPr>
            <w:tcW w:w="34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80</w:t>
            </w:r>
          </w:p>
        </w:tc>
      </w:tr>
      <w:tr w:rsidR="0056056F" w:rsidRPr="0013246F" w:rsidTr="007A04EB">
        <w:trPr>
          <w:trHeight w:val="300"/>
          <w:jc w:val="center"/>
        </w:trPr>
        <w:tc>
          <w:tcPr>
            <w:tcW w:w="1359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3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43</w:t>
            </w:r>
          </w:p>
        </w:tc>
        <w:tc>
          <w:tcPr>
            <w:tcW w:w="36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60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34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68</w:t>
            </w:r>
          </w:p>
        </w:tc>
      </w:tr>
      <w:tr w:rsidR="0056056F" w:rsidRPr="0013246F" w:rsidTr="007A04EB">
        <w:trPr>
          <w:trHeight w:val="300"/>
          <w:jc w:val="center"/>
        </w:trPr>
        <w:tc>
          <w:tcPr>
            <w:tcW w:w="1359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 xml:space="preserve">3700 ppg 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3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MIROC5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56</w:t>
            </w:r>
          </w:p>
        </w:tc>
        <w:tc>
          <w:tcPr>
            <w:tcW w:w="36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60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34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62</w:t>
            </w:r>
          </w:p>
        </w:tc>
      </w:tr>
      <w:tr w:rsidR="0056056F" w:rsidRPr="0013246F" w:rsidTr="007A04EB">
        <w:trPr>
          <w:trHeight w:val="300"/>
          <w:jc w:val="center"/>
        </w:trPr>
        <w:tc>
          <w:tcPr>
            <w:tcW w:w="1359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 xml:space="preserve">3700 ppg 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3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CSSM4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36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60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32</w:t>
            </w:r>
          </w:p>
        </w:tc>
        <w:tc>
          <w:tcPr>
            <w:tcW w:w="34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68</w:t>
            </w:r>
          </w:p>
        </w:tc>
      </w:tr>
      <w:tr w:rsidR="0056056F" w:rsidRPr="0013246F" w:rsidTr="007A04EB">
        <w:trPr>
          <w:trHeight w:val="300"/>
          <w:jc w:val="center"/>
        </w:trPr>
        <w:tc>
          <w:tcPr>
            <w:tcW w:w="1359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 xml:space="preserve">3700 ppg 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3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HADGEM2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61</w:t>
            </w:r>
          </w:p>
        </w:tc>
        <w:tc>
          <w:tcPr>
            <w:tcW w:w="36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62</w:t>
            </w:r>
          </w:p>
        </w:tc>
        <w:tc>
          <w:tcPr>
            <w:tcW w:w="60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57</w:t>
            </w:r>
          </w:p>
        </w:tc>
        <w:tc>
          <w:tcPr>
            <w:tcW w:w="34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83</w:t>
            </w:r>
          </w:p>
        </w:tc>
      </w:tr>
      <w:tr w:rsidR="0056056F" w:rsidRPr="0013246F" w:rsidTr="007A04EB">
        <w:trPr>
          <w:trHeight w:val="300"/>
          <w:jc w:val="center"/>
        </w:trPr>
        <w:tc>
          <w:tcPr>
            <w:tcW w:w="1359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3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36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53</w:t>
            </w:r>
          </w:p>
        </w:tc>
        <w:tc>
          <w:tcPr>
            <w:tcW w:w="60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34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71</w:t>
            </w:r>
          </w:p>
        </w:tc>
      </w:tr>
      <w:tr w:rsidR="0056056F" w:rsidRPr="0013246F" w:rsidTr="007A04EB">
        <w:trPr>
          <w:trHeight w:val="300"/>
          <w:jc w:val="center"/>
        </w:trPr>
        <w:tc>
          <w:tcPr>
            <w:tcW w:w="1359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4500 ppg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3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MIROC5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36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51</w:t>
            </w:r>
          </w:p>
        </w:tc>
        <w:tc>
          <w:tcPr>
            <w:tcW w:w="60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34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68</w:t>
            </w:r>
          </w:p>
        </w:tc>
      </w:tr>
      <w:tr w:rsidR="0056056F" w:rsidRPr="0013246F" w:rsidTr="007A04EB">
        <w:trPr>
          <w:trHeight w:val="300"/>
          <w:jc w:val="center"/>
        </w:trPr>
        <w:tc>
          <w:tcPr>
            <w:tcW w:w="1359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4500 ppg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3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CSSM4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35</w:t>
            </w:r>
          </w:p>
        </w:tc>
        <w:tc>
          <w:tcPr>
            <w:tcW w:w="36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60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34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76</w:t>
            </w:r>
          </w:p>
        </w:tc>
      </w:tr>
      <w:tr w:rsidR="0056056F" w:rsidRPr="0013246F" w:rsidTr="007A04EB">
        <w:trPr>
          <w:trHeight w:val="300"/>
          <w:jc w:val="center"/>
        </w:trPr>
        <w:tc>
          <w:tcPr>
            <w:tcW w:w="1359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4500 ppg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3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HADGEM2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60</w:t>
            </w:r>
          </w:p>
        </w:tc>
        <w:tc>
          <w:tcPr>
            <w:tcW w:w="36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70</w:t>
            </w:r>
          </w:p>
        </w:tc>
        <w:tc>
          <w:tcPr>
            <w:tcW w:w="60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65</w:t>
            </w:r>
          </w:p>
        </w:tc>
        <w:tc>
          <w:tcPr>
            <w:tcW w:w="34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86</w:t>
            </w:r>
          </w:p>
        </w:tc>
      </w:tr>
      <w:tr w:rsidR="0056056F" w:rsidRPr="0013246F" w:rsidTr="007A04EB">
        <w:trPr>
          <w:trHeight w:val="300"/>
          <w:jc w:val="center"/>
        </w:trPr>
        <w:tc>
          <w:tcPr>
            <w:tcW w:w="1359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3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6" w:type="dxa"/>
            <w:noWrap/>
            <w:hideMark/>
          </w:tcPr>
          <w:p w:rsidR="0056056F" w:rsidRPr="0013246F" w:rsidRDefault="0056056F" w:rsidP="007A0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36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60</w:t>
            </w:r>
          </w:p>
        </w:tc>
        <w:tc>
          <w:tcPr>
            <w:tcW w:w="60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340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noWrap/>
            <w:hideMark/>
          </w:tcPr>
          <w:p w:rsidR="0056056F" w:rsidRPr="0013246F" w:rsidRDefault="0056056F" w:rsidP="007A0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46F">
              <w:rPr>
                <w:rFonts w:ascii="Times New Roman" w:hAnsi="Times New Roman" w:cs="Times New Roman"/>
                <w:sz w:val="24"/>
                <w:szCs w:val="24"/>
              </w:rPr>
              <w:t>-77</w:t>
            </w:r>
          </w:p>
        </w:tc>
      </w:tr>
    </w:tbl>
    <w:p w:rsidR="0063141A" w:rsidRDefault="0063141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32844" w:rsidRPr="00D94807" w:rsidRDefault="00432844" w:rsidP="009B3AE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432844" w:rsidRPr="00D9480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217C" w:rsidRDefault="008A217C" w:rsidP="00E26718">
      <w:pPr>
        <w:spacing w:after="0" w:line="240" w:lineRule="auto"/>
      </w:pPr>
      <w:r>
        <w:separator/>
      </w:r>
    </w:p>
  </w:endnote>
  <w:endnote w:type="continuationSeparator" w:id="0">
    <w:p w:rsidR="008A217C" w:rsidRDefault="008A217C" w:rsidP="00E267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217C" w:rsidRDefault="008A217C" w:rsidP="00E26718">
      <w:pPr>
        <w:spacing w:after="0" w:line="240" w:lineRule="auto"/>
      </w:pPr>
      <w:r>
        <w:separator/>
      </w:r>
    </w:p>
  </w:footnote>
  <w:footnote w:type="continuationSeparator" w:id="0">
    <w:p w:rsidR="008A217C" w:rsidRDefault="008A217C" w:rsidP="00E267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071AB0"/>
    <w:multiLevelType w:val="hybridMultilevel"/>
    <w:tmpl w:val="2CCE52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38563F"/>
    <w:multiLevelType w:val="hybridMultilevel"/>
    <w:tmpl w:val="9618C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A2518B"/>
    <w:multiLevelType w:val="hybridMultilevel"/>
    <w:tmpl w:val="00BA4DD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CEyYGJhZm5oZKOkrBqcXFmfl5IAUmtQAnphF9LAAAAA=="/>
  </w:docVars>
  <w:rsids>
    <w:rsidRoot w:val="00256E12"/>
    <w:rsid w:val="00003237"/>
    <w:rsid w:val="00003521"/>
    <w:rsid w:val="00010798"/>
    <w:rsid w:val="00072B3E"/>
    <w:rsid w:val="000D015B"/>
    <w:rsid w:val="000D3EFE"/>
    <w:rsid w:val="000D6F61"/>
    <w:rsid w:val="0013246F"/>
    <w:rsid w:val="00143F2F"/>
    <w:rsid w:val="00152B52"/>
    <w:rsid w:val="001816A8"/>
    <w:rsid w:val="0019035D"/>
    <w:rsid w:val="001B6184"/>
    <w:rsid w:val="001D1E61"/>
    <w:rsid w:val="001E45E9"/>
    <w:rsid w:val="00235618"/>
    <w:rsid w:val="00256E12"/>
    <w:rsid w:val="002A1380"/>
    <w:rsid w:val="002B0536"/>
    <w:rsid w:val="002C582D"/>
    <w:rsid w:val="00317C0B"/>
    <w:rsid w:val="003543FA"/>
    <w:rsid w:val="00385538"/>
    <w:rsid w:val="003E57A3"/>
    <w:rsid w:val="00416293"/>
    <w:rsid w:val="00426CD9"/>
    <w:rsid w:val="00432844"/>
    <w:rsid w:val="00464361"/>
    <w:rsid w:val="00477F1C"/>
    <w:rsid w:val="0053316D"/>
    <w:rsid w:val="00543374"/>
    <w:rsid w:val="00546C27"/>
    <w:rsid w:val="00554032"/>
    <w:rsid w:val="005577DB"/>
    <w:rsid w:val="0056056F"/>
    <w:rsid w:val="00574684"/>
    <w:rsid w:val="005B03B3"/>
    <w:rsid w:val="005D4096"/>
    <w:rsid w:val="005E2D20"/>
    <w:rsid w:val="00615405"/>
    <w:rsid w:val="0063141A"/>
    <w:rsid w:val="00636F35"/>
    <w:rsid w:val="006633FD"/>
    <w:rsid w:val="006B003F"/>
    <w:rsid w:val="006D1D3C"/>
    <w:rsid w:val="006D673F"/>
    <w:rsid w:val="00732E7D"/>
    <w:rsid w:val="00771C6A"/>
    <w:rsid w:val="007B12BB"/>
    <w:rsid w:val="007D6EB0"/>
    <w:rsid w:val="007E6E02"/>
    <w:rsid w:val="007F3302"/>
    <w:rsid w:val="00800DD5"/>
    <w:rsid w:val="00806D38"/>
    <w:rsid w:val="00826B15"/>
    <w:rsid w:val="00841214"/>
    <w:rsid w:val="00876C94"/>
    <w:rsid w:val="008A217C"/>
    <w:rsid w:val="008E44AB"/>
    <w:rsid w:val="00956611"/>
    <w:rsid w:val="009A351E"/>
    <w:rsid w:val="009B3AE4"/>
    <w:rsid w:val="00A109C9"/>
    <w:rsid w:val="00A2276C"/>
    <w:rsid w:val="00A77693"/>
    <w:rsid w:val="00B00898"/>
    <w:rsid w:val="00B26244"/>
    <w:rsid w:val="00B33C17"/>
    <w:rsid w:val="00BB2584"/>
    <w:rsid w:val="00C815AF"/>
    <w:rsid w:val="00CA035F"/>
    <w:rsid w:val="00CB38A6"/>
    <w:rsid w:val="00CD14CD"/>
    <w:rsid w:val="00CE239D"/>
    <w:rsid w:val="00CE3AA2"/>
    <w:rsid w:val="00CF6905"/>
    <w:rsid w:val="00D94807"/>
    <w:rsid w:val="00DC1219"/>
    <w:rsid w:val="00E26718"/>
    <w:rsid w:val="00ED047D"/>
    <w:rsid w:val="00EE3853"/>
    <w:rsid w:val="00F202A9"/>
    <w:rsid w:val="00F3483F"/>
    <w:rsid w:val="00F35984"/>
    <w:rsid w:val="00F70843"/>
    <w:rsid w:val="00FA31A6"/>
    <w:rsid w:val="00FB7C67"/>
    <w:rsid w:val="00FE3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166D420-4BEE-4A04-825E-AB7E50C7D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F6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EspaoReservado">
    <w:name w:val="Placeholder Text"/>
    <w:basedOn w:val="Fontepargpadro"/>
    <w:uiPriority w:val="99"/>
    <w:semiHidden/>
    <w:rsid w:val="00D94807"/>
    <w:rPr>
      <w:color w:val="808080"/>
    </w:rPr>
  </w:style>
  <w:style w:type="paragraph" w:styleId="PargrafodaLista">
    <w:name w:val="List Paragraph"/>
    <w:basedOn w:val="Normal"/>
    <w:uiPriority w:val="34"/>
    <w:qFormat/>
    <w:rsid w:val="0053316D"/>
    <w:pPr>
      <w:ind w:left="720"/>
      <w:contextualSpacing/>
    </w:pPr>
  </w:style>
  <w:style w:type="table" w:customStyle="1" w:styleId="Tabelacomgrade1">
    <w:name w:val="Tabela com grade1"/>
    <w:basedOn w:val="Tabelanormal"/>
    <w:next w:val="Tabelacomgrade"/>
    <w:uiPriority w:val="59"/>
    <w:rsid w:val="00E26718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ade">
    <w:name w:val="Table Grid"/>
    <w:basedOn w:val="Tabelanormal"/>
    <w:uiPriority w:val="39"/>
    <w:rsid w:val="00E267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E2671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26718"/>
  </w:style>
  <w:style w:type="paragraph" w:styleId="Rodap">
    <w:name w:val="footer"/>
    <w:basedOn w:val="Normal"/>
    <w:link w:val="RodapChar"/>
    <w:uiPriority w:val="99"/>
    <w:unhideWhenUsed/>
    <w:rsid w:val="00E2671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26718"/>
  </w:style>
  <w:style w:type="paragraph" w:styleId="Textodebalo">
    <w:name w:val="Balloon Text"/>
    <w:basedOn w:val="Normal"/>
    <w:link w:val="TextodebaloChar"/>
    <w:uiPriority w:val="99"/>
    <w:semiHidden/>
    <w:unhideWhenUsed/>
    <w:rsid w:val="001324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324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1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2FADC2-1578-4A91-8443-B8B1F5385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</dc:creator>
  <cp:keywords/>
  <dc:description/>
  <cp:lastModifiedBy>Renan</cp:lastModifiedBy>
  <cp:revision>4</cp:revision>
  <dcterms:created xsi:type="dcterms:W3CDTF">2017-09-27T12:21:00Z</dcterms:created>
  <dcterms:modified xsi:type="dcterms:W3CDTF">2017-09-27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e-ecosystems-and-environment</vt:lpwstr>
  </property>
  <property fmtid="{D5CDD505-2E9C-101B-9397-08002B2CF9AE}" pid="3" name="Mendeley Recent Style Name 0_1">
    <vt:lpwstr>Agriculture, Ecosystems and Environment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applied-ecology</vt:lpwstr>
  </property>
  <property fmtid="{D5CDD505-2E9C-101B-9397-08002B2CF9AE}" pid="13" name="Mendeley Recent Style Name 5_1">
    <vt:lpwstr>Journal of Applied Ecology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plos-pathogens</vt:lpwstr>
  </property>
  <property fmtid="{D5CDD505-2E9C-101B-9397-08002B2CF9AE}" pid="17" name="Mendeley Recent Style Name 7_1">
    <vt:lpwstr>PLOS Pathogens</vt:lpwstr>
  </property>
  <property fmtid="{D5CDD505-2E9C-101B-9397-08002B2CF9AE}" pid="18" name="Mendeley Recent Style Id 8_1">
    <vt:lpwstr>http://www.zotero.org/styles/pest-management-science</vt:lpwstr>
  </property>
  <property fmtid="{D5CDD505-2E9C-101B-9397-08002B2CF9AE}" pid="19" name="Mendeley Recent Style Name 8_1">
    <vt:lpwstr>Pest Management Science</vt:lpwstr>
  </property>
  <property fmtid="{D5CDD505-2E9C-101B-9397-08002B2CF9AE}" pid="20" name="Mendeley Recent Style Id 9_1">
    <vt:lpwstr>http://www.zotero.org/styles/plant-pathology</vt:lpwstr>
  </property>
  <property fmtid="{D5CDD505-2E9C-101B-9397-08002B2CF9AE}" pid="21" name="Mendeley Recent Style Name 9_1">
    <vt:lpwstr>Plant Path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fa3ff80-b08d-30fe-ae15-564a50e42d4c</vt:lpwstr>
  </property>
  <property fmtid="{D5CDD505-2E9C-101B-9397-08002B2CF9AE}" pid="24" name="Mendeley Citation Style_1">
    <vt:lpwstr>http://www.zotero.org/styles/plos-one</vt:lpwstr>
  </property>
</Properties>
</file>